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2DAD" w:rsidRDefault="0029575D" w:rsidP="00542DAD">
      <w:pPr>
        <w:ind w:firstLine="0"/>
      </w:pPr>
      <w:ins w:id="0" w:author="Rachel Jones" w:date="2016-12-29T11:46:00Z">
        <w:r w:rsidRPr="00A8759A">
          <w:rPr>
            <w:rFonts w:ascii="Calibri" w:eastAsia="Times New Roman" w:hAnsi="Calibri" w:cs="Times New Roman"/>
            <w:b/>
            <w:bCs/>
            <w:color w:val="000000"/>
          </w:rPr>
          <w:t>S2 Table. Odds ratios from mixed-effects logistic regression models examining characteristics associated with second-trimester abortion (sensitivity analyses)</w:t>
        </w:r>
      </w:ins>
    </w:p>
    <w:tbl>
      <w:tblPr>
        <w:tblW w:w="8500" w:type="dxa"/>
        <w:tblLook w:val="04A0" w:firstRow="1" w:lastRow="0" w:firstColumn="1" w:lastColumn="0" w:noHBand="0" w:noVBand="1"/>
      </w:tblPr>
      <w:tblGrid>
        <w:gridCol w:w="2879"/>
        <w:gridCol w:w="1937"/>
        <w:gridCol w:w="924"/>
        <w:gridCol w:w="1800"/>
        <w:gridCol w:w="960"/>
      </w:tblGrid>
      <w:tr w:rsidR="00A8759A" w:rsidRPr="00A8759A" w:rsidTr="00A8759A">
        <w:trPr>
          <w:trHeight w:val="288"/>
        </w:trPr>
        <w:tc>
          <w:tcPr>
            <w:tcW w:w="8500" w:type="dxa"/>
            <w:gridSpan w:val="5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Patient characteristic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Model 1</w:t>
            </w:r>
          </w:p>
        </w:tc>
        <w:tc>
          <w:tcPr>
            <w:tcW w:w="27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Model 2</w:t>
            </w:r>
          </w:p>
        </w:tc>
      </w:tr>
      <w:tr w:rsidR="00A8759A" w:rsidRPr="00A8759A" w:rsidTr="00A8759A">
        <w:trPr>
          <w:trHeight w:val="600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28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Excludes those missing LMP</w:t>
            </w:r>
          </w:p>
        </w:tc>
        <w:tc>
          <w:tcPr>
            <w:tcW w:w="2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Includes other legal restrictions</w:t>
            </w:r>
          </w:p>
        </w:tc>
      </w:tr>
      <w:tr w:rsidR="00A8759A" w:rsidRPr="00A8759A" w:rsidTr="00A8759A">
        <w:trPr>
          <w:trHeight w:val="300"/>
        </w:trPr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OR (95% CI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P-value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Ag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15-17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61 (0.34, 1.0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64 (0.39, 1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8 1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53 (1.07, 2.1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41 (1.03, 1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0-2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5-29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82 (0.63, 1.0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86 (0.69,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30-34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86 (0.63, 1.1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3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3 (0.70, 1.2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6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35+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0 (0.64, 1.2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4 (0.68, 1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Union statu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Marr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5 (0.89, 1.7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1 (0.89, 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2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Cohabit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9 (1.12, 1.7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7 (1.13, 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ever marr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Previously marri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6 (0.72, 1.5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4 (0.73, 1.4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3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Race and ethnic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Asian Pacific Island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9 (0.65, 1.82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3 (0.64, 1.6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9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Black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59 (1.23, 2.0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49 (1.17, 1.8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Whi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Ot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8 (0.67, 2.0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1 (0.65, 1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Multiracial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4 (0.66, 1.6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1 (0.74, 1.6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6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Hispanic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1 (0.68, 1.2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6 (0.73,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3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Nativ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U.S.-bor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Foreign-bor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77 (0.56, 1.0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69 (0.51, 0.9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Prior fertilit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 prior pregnanci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Prior birth(s) on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6 (0.79, 1.4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7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3 (0.79, 1.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Prior abortion(s) only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5 (0.67, 1.3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0 (0.65, 1.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2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Prior birth and abor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0 (0.89, 1.6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1 (0.85, 1.4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46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t a high school gradua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61 (1.17, 2.2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48 (1.12, 1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High school graduate or G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 xml:space="preserve">Some college or associates </w:t>
            </w:r>
            <w:proofErr w:type="spellStart"/>
            <w:r w:rsidRPr="00A8759A">
              <w:rPr>
                <w:rFonts w:ascii="Calibri" w:eastAsia="Times New Roman" w:hAnsi="Calibri" w:cs="Times New Roman"/>
                <w:color w:val="000000"/>
              </w:rPr>
              <w:t>deg</w:t>
            </w:r>
            <w:proofErr w:type="spellEnd"/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78 (0.62, 0.9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72 (0.59,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College graduat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79 (0.58, 1.0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67 (0.50,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Payment method†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Private insura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7 (0.93, 1.7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4 (0.86, 1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37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Medicai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4 (0.89, 1.7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1 (0.90, 1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Financial assistanc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70 (1.28, 2.2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59 (1.23, 2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Out of pocke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lastRenderedPageBreak/>
              <w:t>Other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53 (0.79, 2.9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4 (0.72, 2.5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36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53 (0.94, 2.5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9 (0.81, 2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8</w:t>
            </w:r>
          </w:p>
        </w:tc>
      </w:tr>
      <w:tr w:rsidR="00A8759A" w:rsidRPr="00A8759A" w:rsidTr="00A8759A">
        <w:trPr>
          <w:trHeight w:val="288"/>
        </w:trPr>
        <w:tc>
          <w:tcPr>
            <w:tcW w:w="57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Exposure to violence by man who impregnated responden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3 (0.76, 1.70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9 (0.98, 1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6</w:t>
            </w:r>
          </w:p>
        </w:tc>
      </w:tr>
      <w:tr w:rsidR="00A8759A" w:rsidRPr="00A8759A" w:rsidTr="00A8759A">
        <w:trPr>
          <w:trHeight w:val="288"/>
        </w:trPr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Exposure to disruptive events in last 12 months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2 (0.82, 1.2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06 (0.87, 1.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7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3 (0.85, 1.51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4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8 (0.90, 1.5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23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9 (0.95, 1.7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3 (1.00, 1.7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05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Distance from provider 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25 mi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5-49 mi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10 (0.82, 1.4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5 (0.96, 1.6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0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50-100 mi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86 (1.34, 2.5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77 (1.31, 2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gt;100 mil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.07 (1.40, 3.0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2.05 (1.44, 2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miss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0 (0.84, 1.7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3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28 (0.93, 1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4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When knew pregnan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7 week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≥ 7 week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6.85 (5.68, 8.28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6.75 (5.69, 8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Waiting perio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ne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Only waiting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9 (0.66, 1.49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9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96 (0.59, 1.5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86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In-person visit required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81 (0.52, 1.2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71 (0.43, 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9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TRAP law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59A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A8759A">
              <w:rPr>
                <w:rFonts w:ascii="Calibri" w:eastAsia="Times New Roman" w:hAnsi="Calibri" w:cs="Times New Roman"/>
                <w:color w:val="000000"/>
              </w:rPr>
              <w:t>na</w:t>
            </w:r>
            <w:proofErr w:type="spellEnd"/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1.32 (0.88, 1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18</w:t>
            </w:r>
          </w:p>
        </w:tc>
      </w:tr>
      <w:tr w:rsidR="00A8759A" w:rsidRPr="00A8759A" w:rsidTr="00A8759A">
        <w:trPr>
          <w:trHeight w:val="288"/>
        </w:trPr>
        <w:tc>
          <w:tcPr>
            <w:tcW w:w="48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Restrictions on private ins. coverage of abortion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No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ref.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Yes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85 (0.49, 1.4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.57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>Intercept</w:t>
            </w:r>
          </w:p>
        </w:tc>
        <w:tc>
          <w:tcPr>
            <w:tcW w:w="1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03 (0.02, 0.05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0.04 (0.02, 0.0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&lt;.001</w:t>
            </w:r>
          </w:p>
        </w:tc>
      </w:tr>
      <w:tr w:rsidR="00A8759A" w:rsidRPr="00A8759A" w:rsidTr="00A8759A">
        <w:trPr>
          <w:trHeight w:val="288"/>
        </w:trPr>
        <w:tc>
          <w:tcPr>
            <w:tcW w:w="2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759A" w:rsidRPr="00A8759A" w:rsidRDefault="00A8759A" w:rsidP="00A8759A">
            <w:pPr>
              <w:ind w:firstLine="0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Number of respondents </w:t>
            </w:r>
          </w:p>
        </w:tc>
        <w:tc>
          <w:tcPr>
            <w:tcW w:w="1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7,083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8,09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8759A" w:rsidRPr="00A8759A" w:rsidRDefault="00A8759A" w:rsidP="00A8759A">
            <w:pPr>
              <w:ind w:firstLine="0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A8759A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29575D" w:rsidRDefault="0029575D" w:rsidP="0029575D">
      <w:pPr>
        <w:ind w:firstLine="0"/>
        <w:rPr>
          <w:ins w:id="1" w:author="Rachel Jones" w:date="2016-12-29T11:47:00Z"/>
          <w:sz w:val="24"/>
          <w:szCs w:val="24"/>
        </w:rPr>
      </w:pPr>
      <w:ins w:id="2" w:author="Rachel Jones" w:date="2016-12-29T11:47:00Z">
        <w:r w:rsidRPr="005824B6">
          <w:rPr>
            <w:sz w:val="24"/>
            <w:szCs w:val="24"/>
          </w:rPr>
          <w:t>OR = odds ratio; CI = confidence interval</w:t>
        </w:r>
      </w:ins>
    </w:p>
    <w:p w:rsidR="00542DAD" w:rsidRDefault="0029575D" w:rsidP="0029575D">
      <w:pPr>
        <w:ind w:firstLine="0"/>
        <w:rPr>
          <w:sz w:val="24"/>
          <w:szCs w:val="24"/>
        </w:rPr>
      </w:pPr>
      <w:ins w:id="3" w:author="Rachel Jones" w:date="2016-12-29T11:47:00Z">
        <w:r w:rsidRPr="005824B6">
          <w:rPr>
            <w:sz w:val="24"/>
            <w:szCs w:val="24"/>
          </w:rPr>
          <w:t>†Respondents could report more than one method of payment, and those reporting multiple methods were prioritized in this order (e.g., private insurance was given priority over all others</w:t>
        </w:r>
        <w:r>
          <w:rPr>
            <w:sz w:val="24"/>
            <w:szCs w:val="24"/>
          </w:rPr>
          <w:t>)</w:t>
        </w:r>
      </w:ins>
      <w:bookmarkStart w:id="4" w:name="_GoBack"/>
      <w:bookmarkEnd w:id="4"/>
    </w:p>
    <w:p w:rsidR="00233A1C" w:rsidRDefault="00233A1C"/>
    <w:sectPr w:rsidR="00233A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achel Jones">
    <w15:presenceInfo w15:providerId="AD" w15:userId="S-1-5-21-912671713-1147432229-2076119496-121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759A"/>
    <w:rsid w:val="00233A1C"/>
    <w:rsid w:val="0029575D"/>
    <w:rsid w:val="00542DAD"/>
    <w:rsid w:val="00A87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A21855-D971-41E0-A771-696849DD21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firstLine="72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0134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3</cp:revision>
  <dcterms:created xsi:type="dcterms:W3CDTF">2016-11-29T16:39:00Z</dcterms:created>
  <dcterms:modified xsi:type="dcterms:W3CDTF">2016-12-29T16:47:00Z</dcterms:modified>
</cp:coreProperties>
</file>